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E8A" w:rsidRPr="007B548C" w:rsidRDefault="00D41E8A" w:rsidP="00D41E8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548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D3AA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F78D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B548C">
        <w:rPr>
          <w:rFonts w:ascii="Times New Roman" w:hAnsi="Times New Roman" w:cs="Times New Roman"/>
          <w:b/>
          <w:bCs/>
          <w:sz w:val="24"/>
          <w:szCs w:val="24"/>
        </w:rPr>
        <w:t xml:space="preserve">. Baseline characteristics of patients categorised as GOLD </w:t>
      </w:r>
      <w:r w:rsidR="005C5B3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7B548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5C5B34">
        <w:rPr>
          <w:rFonts w:ascii="Times New Roman" w:hAnsi="Times New Roman" w:cs="Times New Roman"/>
          <w:b/>
          <w:bCs/>
          <w:sz w:val="24"/>
          <w:szCs w:val="24"/>
        </w:rPr>
        <w:t>D</w:t>
      </w:r>
    </w:p>
    <w:tbl>
      <w:tblPr>
        <w:tblStyle w:val="TableGrid"/>
        <w:tblW w:w="9464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973"/>
        <w:gridCol w:w="2625"/>
        <w:gridCol w:w="2866"/>
      </w:tblGrid>
      <w:tr w:rsidR="005C5B34" w:rsidRPr="007B548C" w:rsidTr="00AF3DB5">
        <w:trPr>
          <w:trHeight w:hRule="exact" w:val="482"/>
        </w:trPr>
        <w:tc>
          <w:tcPr>
            <w:tcW w:w="2099" w:type="pct"/>
            <w:tcBorders>
              <w:top w:val="single" w:sz="4" w:space="0" w:color="auto"/>
              <w:bottom w:val="single" w:sz="4" w:space="0" w:color="auto"/>
            </w:tcBorders>
          </w:tcPr>
          <w:p w:rsidR="005C5B34" w:rsidRPr="007B548C" w:rsidRDefault="005C5B34" w:rsidP="00E7014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87" w:type="pct"/>
            <w:tcBorders>
              <w:top w:val="single" w:sz="4" w:space="0" w:color="auto"/>
              <w:bottom w:val="single" w:sz="4" w:space="0" w:color="auto"/>
            </w:tcBorders>
          </w:tcPr>
          <w:p w:rsidR="005C5B34" w:rsidRPr="007B548C" w:rsidRDefault="005C5B34" w:rsidP="00977F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OL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n=</w:t>
            </w:r>
            <w:r w:rsidR="00977F4A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14" w:type="pct"/>
            <w:tcBorders>
              <w:top w:val="single" w:sz="4" w:space="0" w:color="auto"/>
              <w:bottom w:val="single" w:sz="4" w:space="0" w:color="auto"/>
            </w:tcBorders>
          </w:tcPr>
          <w:p w:rsidR="005C5B34" w:rsidRPr="007B548C" w:rsidRDefault="005C5B34" w:rsidP="005C5B3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OL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7</w:t>
            </w: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tcBorders>
              <w:top w:val="single" w:sz="4" w:space="0" w:color="auto"/>
            </w:tcBorders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Demographics</w:t>
            </w:r>
          </w:p>
        </w:tc>
        <w:tc>
          <w:tcPr>
            <w:tcW w:w="1387" w:type="pct"/>
            <w:tcBorders>
              <w:top w:val="single" w:sz="4" w:space="0" w:color="auto"/>
            </w:tcBorders>
          </w:tcPr>
          <w:p w:rsidR="005C5B34" w:rsidRPr="007B548C" w:rsidRDefault="005C5B34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14" w:type="pct"/>
            <w:tcBorders>
              <w:top w:val="single" w:sz="4" w:space="0" w:color="auto"/>
            </w:tcBorders>
          </w:tcPr>
          <w:p w:rsidR="005C5B34" w:rsidRPr="007B548C" w:rsidRDefault="005C5B34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der (% Male)</w:t>
            </w:r>
          </w:p>
        </w:tc>
        <w:tc>
          <w:tcPr>
            <w:tcW w:w="1387" w:type="pct"/>
          </w:tcPr>
          <w:p w:rsidR="005C5B34" w:rsidRPr="007B548C" w:rsidRDefault="00977F4A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8.3</w:t>
            </w:r>
          </w:p>
        </w:tc>
        <w:tc>
          <w:tcPr>
            <w:tcW w:w="1514" w:type="pct"/>
          </w:tcPr>
          <w:p w:rsidR="005C5B34" w:rsidRPr="007B548C" w:rsidRDefault="00977F4A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5.9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ck Years</w:t>
            </w:r>
          </w:p>
        </w:tc>
        <w:tc>
          <w:tcPr>
            <w:tcW w:w="1387" w:type="pct"/>
          </w:tcPr>
          <w:p w:rsidR="005C5B34" w:rsidRPr="007B548C" w:rsidRDefault="00977F4A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0 [22</w:t>
            </w:r>
            <w:r w:rsidR="002670C1">
              <w:rPr>
                <w:rFonts w:ascii="Times New Roman" w:hAnsi="Times New Roman" w:cs="Times New Roman"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2670C1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74</w:t>
            </w:r>
            <w:r w:rsidR="002670C1">
              <w:rPr>
                <w:rFonts w:ascii="Times New Roman" w:hAnsi="Times New Roman" w:cs="Times New Roman"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514" w:type="pct"/>
          </w:tcPr>
          <w:p w:rsidR="005C5B34" w:rsidRPr="007B548C" w:rsidRDefault="00977F4A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7</w:t>
            </w:r>
            <w:r w:rsidR="002670C1">
              <w:rPr>
                <w:rFonts w:ascii="Times New Roman" w:hAnsi="Times New Roman" w:cs="Times New Roman"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10</w:t>
            </w:r>
            <w:r w:rsidR="002670C1">
              <w:rPr>
                <w:rFonts w:ascii="Times New Roman" w:hAnsi="Times New Roman" w:cs="Times New Roman"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2670C1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="00A254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1</w:t>
            </w:r>
            <w:r w:rsidR="002670C1">
              <w:rPr>
                <w:rFonts w:ascii="Times New Roman" w:hAnsi="Times New Roman" w:cs="Times New Roman"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oking Status (% Current)</w:t>
            </w:r>
          </w:p>
        </w:tc>
        <w:tc>
          <w:tcPr>
            <w:tcW w:w="1387" w:type="pct"/>
          </w:tcPr>
          <w:p w:rsidR="005C5B34" w:rsidRPr="007B548C" w:rsidRDefault="00E96994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.3</w:t>
            </w:r>
          </w:p>
        </w:tc>
        <w:tc>
          <w:tcPr>
            <w:tcW w:w="1514" w:type="pct"/>
          </w:tcPr>
          <w:p w:rsidR="005C5B34" w:rsidRPr="007B548C" w:rsidRDefault="00E96994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9.0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MI (Kg/m</w:t>
            </w: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87" w:type="pct"/>
          </w:tcPr>
          <w:p w:rsidR="005C5B34" w:rsidRPr="007B548C" w:rsidRDefault="00E96994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.6 [15.6 – 35.4]</w:t>
            </w:r>
          </w:p>
        </w:tc>
        <w:tc>
          <w:tcPr>
            <w:tcW w:w="1514" w:type="pct"/>
          </w:tcPr>
          <w:p w:rsidR="005C5B34" w:rsidRPr="007B548C" w:rsidRDefault="00E96994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.1 [17.5 – 42.7]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FMI (Kg/m</w:t>
            </w: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87" w:type="pct"/>
          </w:tcPr>
          <w:p w:rsidR="005C5B34" w:rsidRPr="007B548C" w:rsidRDefault="00E96994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.1 [</w:t>
            </w:r>
            <w:r w:rsidR="00D26544">
              <w:rPr>
                <w:rFonts w:ascii="Times New Roman" w:hAnsi="Times New Roman" w:cs="Times New Roman"/>
                <w:bCs/>
                <w:sz w:val="24"/>
                <w:szCs w:val="24"/>
              </w:rPr>
              <w:t>8.9 – 19.3]</w:t>
            </w:r>
          </w:p>
        </w:tc>
        <w:tc>
          <w:tcPr>
            <w:tcW w:w="1514" w:type="pct"/>
          </w:tcPr>
          <w:p w:rsidR="005C5B34" w:rsidRPr="007B548C" w:rsidRDefault="00D26544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7 [6.6 – 29.9]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ronic Bronchitis (%) </w:t>
            </w:r>
          </w:p>
        </w:tc>
        <w:tc>
          <w:tcPr>
            <w:tcW w:w="1387" w:type="pct"/>
          </w:tcPr>
          <w:p w:rsidR="005C5B34" w:rsidRPr="007B548C" w:rsidRDefault="00D26544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7</w:t>
            </w:r>
          </w:p>
        </w:tc>
        <w:tc>
          <w:tcPr>
            <w:tcW w:w="1514" w:type="pct"/>
          </w:tcPr>
          <w:p w:rsidR="005C5B34" w:rsidRPr="007B548C" w:rsidRDefault="00D26544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1.8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acerbations (1 year prior)</w:t>
            </w:r>
          </w:p>
        </w:tc>
        <w:tc>
          <w:tcPr>
            <w:tcW w:w="1387" w:type="pct"/>
          </w:tcPr>
          <w:p w:rsidR="005C5B34" w:rsidRPr="007B548C" w:rsidRDefault="002670C1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0 [1.0 – 4.0]</w:t>
            </w:r>
          </w:p>
        </w:tc>
        <w:tc>
          <w:tcPr>
            <w:tcW w:w="1514" w:type="pct"/>
          </w:tcPr>
          <w:p w:rsidR="005C5B34" w:rsidRPr="007B548C" w:rsidRDefault="002670C1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0 [0.0 -15.0]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Co-morbidities</w:t>
            </w:r>
          </w:p>
        </w:tc>
        <w:tc>
          <w:tcPr>
            <w:tcW w:w="1387" w:type="pct"/>
          </w:tcPr>
          <w:p w:rsidR="005C5B34" w:rsidRPr="007B548C" w:rsidRDefault="005C5B34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14" w:type="pct"/>
          </w:tcPr>
          <w:p w:rsidR="005C5B34" w:rsidRPr="007B548C" w:rsidRDefault="005C5B34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rdiovascular Comorbidity Any (%) </w:t>
            </w:r>
          </w:p>
        </w:tc>
        <w:tc>
          <w:tcPr>
            <w:tcW w:w="1387" w:type="pct"/>
          </w:tcPr>
          <w:p w:rsidR="005C5B34" w:rsidRPr="007B548C" w:rsidRDefault="00D26544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3.3</w:t>
            </w:r>
          </w:p>
        </w:tc>
        <w:tc>
          <w:tcPr>
            <w:tcW w:w="1514" w:type="pct"/>
          </w:tcPr>
          <w:p w:rsidR="005C5B34" w:rsidRPr="007B548C" w:rsidRDefault="00A312BC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2.3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morbidities Any (%)</w:t>
            </w:r>
          </w:p>
        </w:tc>
        <w:tc>
          <w:tcPr>
            <w:tcW w:w="1387" w:type="pct"/>
          </w:tcPr>
          <w:p w:rsidR="005C5B34" w:rsidRPr="007B548C" w:rsidRDefault="00A312BC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.0</w:t>
            </w:r>
          </w:p>
        </w:tc>
        <w:tc>
          <w:tcPr>
            <w:tcW w:w="1514" w:type="pct"/>
          </w:tcPr>
          <w:p w:rsidR="005C5B34" w:rsidRPr="007B548C" w:rsidRDefault="00A312BC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.8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Patient Reported Outcomes</w:t>
            </w:r>
          </w:p>
        </w:tc>
        <w:tc>
          <w:tcPr>
            <w:tcW w:w="1387" w:type="pct"/>
          </w:tcPr>
          <w:p w:rsidR="005C5B34" w:rsidRPr="007B548C" w:rsidRDefault="005C5B34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14" w:type="pct"/>
          </w:tcPr>
          <w:p w:rsidR="005C5B34" w:rsidRPr="007B548C" w:rsidRDefault="005C5B34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GRQ Total</w:t>
            </w:r>
          </w:p>
        </w:tc>
        <w:tc>
          <w:tcPr>
            <w:tcW w:w="1387" w:type="pct"/>
          </w:tcPr>
          <w:p w:rsidR="005C5B34" w:rsidRPr="007B548C" w:rsidRDefault="00A312BC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2.1 [14.4 – 46.0]</w:t>
            </w:r>
          </w:p>
        </w:tc>
        <w:tc>
          <w:tcPr>
            <w:tcW w:w="1514" w:type="pct"/>
          </w:tcPr>
          <w:p w:rsidR="005C5B34" w:rsidRPr="007B548C" w:rsidRDefault="00A312BC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4.0 [15.0 – 87.9]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GRQ Symptoms</w:t>
            </w:r>
          </w:p>
        </w:tc>
        <w:tc>
          <w:tcPr>
            <w:tcW w:w="1387" w:type="pct"/>
          </w:tcPr>
          <w:p w:rsidR="005C5B34" w:rsidRPr="007B548C" w:rsidRDefault="00A312BC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6.2 (13.6)</w:t>
            </w:r>
          </w:p>
        </w:tc>
        <w:tc>
          <w:tcPr>
            <w:tcW w:w="1514" w:type="pct"/>
          </w:tcPr>
          <w:p w:rsidR="005C5B34" w:rsidRPr="007B548C" w:rsidRDefault="00231B0F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6.1 (17.8)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GRQ Impact</w:t>
            </w:r>
          </w:p>
        </w:tc>
        <w:tc>
          <w:tcPr>
            <w:tcW w:w="1387" w:type="pct"/>
          </w:tcPr>
          <w:p w:rsidR="005C5B34" w:rsidRPr="007B548C" w:rsidRDefault="00455A1B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.3 [1.0 – 42.0]</w:t>
            </w:r>
          </w:p>
        </w:tc>
        <w:tc>
          <w:tcPr>
            <w:tcW w:w="1514" w:type="pct"/>
          </w:tcPr>
          <w:p w:rsidR="005C5B34" w:rsidRPr="007B548C" w:rsidRDefault="00455A1B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6.0 [3.0-18.1]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GRQ Activity </w:t>
            </w:r>
          </w:p>
        </w:tc>
        <w:tc>
          <w:tcPr>
            <w:tcW w:w="1387" w:type="pct"/>
          </w:tcPr>
          <w:p w:rsidR="005C5B34" w:rsidRPr="007B548C" w:rsidRDefault="00455A1B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6.4 (14.7)</w:t>
            </w:r>
          </w:p>
        </w:tc>
        <w:tc>
          <w:tcPr>
            <w:tcW w:w="1514" w:type="pct"/>
          </w:tcPr>
          <w:p w:rsidR="005C5B34" w:rsidRPr="007B548C" w:rsidRDefault="00455A1B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2.3 (20.2)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T </w:t>
            </w:r>
          </w:p>
        </w:tc>
        <w:tc>
          <w:tcPr>
            <w:tcW w:w="1387" w:type="pct"/>
          </w:tcPr>
          <w:p w:rsidR="005C5B34" w:rsidRPr="007B548C" w:rsidRDefault="00213EA6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0 [2.0 -9.0]</w:t>
            </w:r>
          </w:p>
        </w:tc>
        <w:tc>
          <w:tcPr>
            <w:tcW w:w="1514" w:type="pct"/>
          </w:tcPr>
          <w:p w:rsidR="005C5B34" w:rsidRPr="007B548C" w:rsidRDefault="00213EA6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.0 [2.0 – 37.0]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S-D</w:t>
            </w:r>
          </w:p>
        </w:tc>
        <w:tc>
          <w:tcPr>
            <w:tcW w:w="1387" w:type="pct"/>
          </w:tcPr>
          <w:p w:rsidR="005C5B34" w:rsidRPr="007B548C" w:rsidRDefault="00213EA6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.0 [2.0 -</w:t>
            </w:r>
            <w:r w:rsidR="00FA70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.0]</w:t>
            </w:r>
          </w:p>
        </w:tc>
        <w:tc>
          <w:tcPr>
            <w:tcW w:w="1514" w:type="pct"/>
          </w:tcPr>
          <w:p w:rsidR="005C5B34" w:rsidRPr="007B548C" w:rsidRDefault="00FA70AD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0 [1.0 – 47.0]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4BACC6" w:themeColor="accent5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Functional Capacity</w:t>
            </w:r>
          </w:p>
        </w:tc>
        <w:tc>
          <w:tcPr>
            <w:tcW w:w="1387" w:type="pct"/>
          </w:tcPr>
          <w:p w:rsidR="005C5B34" w:rsidRPr="007B548C" w:rsidRDefault="005C5B34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4BACC6" w:themeColor="accent5"/>
                <w:sz w:val="24"/>
                <w:szCs w:val="24"/>
              </w:rPr>
            </w:pPr>
          </w:p>
        </w:tc>
        <w:tc>
          <w:tcPr>
            <w:tcW w:w="1514" w:type="pct"/>
          </w:tcPr>
          <w:p w:rsidR="005C5B34" w:rsidRPr="007B548C" w:rsidRDefault="005C5B34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4BACC6" w:themeColor="accent5"/>
                <w:sz w:val="24"/>
                <w:szCs w:val="24"/>
              </w:rPr>
            </w:pP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MWD (metres)</w:t>
            </w:r>
          </w:p>
        </w:tc>
        <w:tc>
          <w:tcPr>
            <w:tcW w:w="1387" w:type="pct"/>
          </w:tcPr>
          <w:p w:rsidR="005C5B34" w:rsidRPr="007B548C" w:rsidRDefault="00CB4272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46.8 (152.6)</w:t>
            </w:r>
          </w:p>
        </w:tc>
        <w:tc>
          <w:tcPr>
            <w:tcW w:w="1514" w:type="pct"/>
          </w:tcPr>
          <w:p w:rsidR="005C5B34" w:rsidRPr="007B548C" w:rsidRDefault="00CB4272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66.9 (107.6)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Lung Function</w:t>
            </w:r>
          </w:p>
        </w:tc>
        <w:tc>
          <w:tcPr>
            <w:tcW w:w="1387" w:type="pct"/>
          </w:tcPr>
          <w:p w:rsidR="005C5B34" w:rsidRPr="007B548C" w:rsidRDefault="005C5B34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14" w:type="pct"/>
          </w:tcPr>
          <w:p w:rsidR="005C5B34" w:rsidRPr="007B548C" w:rsidRDefault="005C5B34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ital Capacity % </w:t>
            </w:r>
          </w:p>
        </w:tc>
        <w:tc>
          <w:tcPr>
            <w:tcW w:w="1387" w:type="pct"/>
          </w:tcPr>
          <w:p w:rsidR="005C5B34" w:rsidRPr="007B548C" w:rsidRDefault="00CB4272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3.2 (15.1)</w:t>
            </w:r>
          </w:p>
        </w:tc>
        <w:tc>
          <w:tcPr>
            <w:tcW w:w="1514" w:type="pct"/>
          </w:tcPr>
          <w:p w:rsidR="005C5B34" w:rsidRPr="007B548C" w:rsidRDefault="00CB4272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1.7 (21.1)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Lung Capacity %</w:t>
            </w:r>
          </w:p>
        </w:tc>
        <w:tc>
          <w:tcPr>
            <w:tcW w:w="1387" w:type="pct"/>
          </w:tcPr>
          <w:p w:rsidR="005C5B34" w:rsidRPr="007B548C" w:rsidRDefault="00CB4272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5.7 (23.9)</w:t>
            </w:r>
          </w:p>
        </w:tc>
        <w:tc>
          <w:tcPr>
            <w:tcW w:w="1514" w:type="pct"/>
          </w:tcPr>
          <w:p w:rsidR="005C5B34" w:rsidRPr="007B548C" w:rsidRDefault="00CB4272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6.7 (18.3)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idual Volume %</w:t>
            </w:r>
          </w:p>
        </w:tc>
        <w:tc>
          <w:tcPr>
            <w:tcW w:w="1387" w:type="pct"/>
          </w:tcPr>
          <w:p w:rsidR="005C5B34" w:rsidRPr="007B548C" w:rsidRDefault="002B2907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0.0 [87.0 – 213.1]</w:t>
            </w:r>
          </w:p>
        </w:tc>
        <w:tc>
          <w:tcPr>
            <w:tcW w:w="1514" w:type="pct"/>
          </w:tcPr>
          <w:p w:rsidR="005C5B34" w:rsidRPr="007B548C" w:rsidRDefault="002B2907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5.0 [64.0 – 303.0]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piratory Capacity %</w:t>
            </w:r>
          </w:p>
        </w:tc>
        <w:tc>
          <w:tcPr>
            <w:tcW w:w="1387" w:type="pct"/>
          </w:tcPr>
          <w:p w:rsidR="005C5B34" w:rsidRPr="007B548C" w:rsidRDefault="00B31E5B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4.2 (10.1)</w:t>
            </w:r>
          </w:p>
        </w:tc>
        <w:tc>
          <w:tcPr>
            <w:tcW w:w="1514" w:type="pct"/>
          </w:tcPr>
          <w:p w:rsidR="005C5B34" w:rsidRPr="007B548C" w:rsidRDefault="00B31E5B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1.1 (26.1)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FRC %</w:t>
            </w:r>
          </w:p>
        </w:tc>
        <w:tc>
          <w:tcPr>
            <w:tcW w:w="1387" w:type="pct"/>
          </w:tcPr>
          <w:p w:rsidR="005C5B34" w:rsidRPr="007B548C" w:rsidRDefault="00B31E5B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4.7 (52.8)</w:t>
            </w:r>
          </w:p>
        </w:tc>
        <w:tc>
          <w:tcPr>
            <w:tcW w:w="1514" w:type="pct"/>
          </w:tcPr>
          <w:p w:rsidR="005C5B34" w:rsidRPr="007B548C" w:rsidRDefault="00B31E5B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0.9 (34.5)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LCO %</w:t>
            </w:r>
          </w:p>
        </w:tc>
        <w:tc>
          <w:tcPr>
            <w:tcW w:w="1387" w:type="pct"/>
          </w:tcPr>
          <w:p w:rsidR="005C5B34" w:rsidRPr="007B548C" w:rsidRDefault="00245C2D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2.0 [50.0 – 80.0]</w:t>
            </w:r>
          </w:p>
        </w:tc>
        <w:tc>
          <w:tcPr>
            <w:tcW w:w="1514" w:type="pct"/>
          </w:tcPr>
          <w:p w:rsidR="005C5B34" w:rsidRPr="007B548C" w:rsidRDefault="00245C2D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9.0 [20.0 – 112.0]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CO %</w:t>
            </w:r>
          </w:p>
        </w:tc>
        <w:tc>
          <w:tcPr>
            <w:tcW w:w="1387" w:type="pct"/>
          </w:tcPr>
          <w:p w:rsidR="005C5B34" w:rsidRPr="007B548C" w:rsidRDefault="00245C2D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7.0 [57.0 -113.0]</w:t>
            </w:r>
          </w:p>
        </w:tc>
        <w:tc>
          <w:tcPr>
            <w:tcW w:w="1514" w:type="pct"/>
          </w:tcPr>
          <w:p w:rsidR="005C5B34" w:rsidRPr="007B548C" w:rsidRDefault="00245C2D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7.0 [27.0 – 132.0]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 %</w:t>
            </w:r>
          </w:p>
        </w:tc>
        <w:tc>
          <w:tcPr>
            <w:tcW w:w="1387" w:type="pct"/>
          </w:tcPr>
          <w:p w:rsidR="005C5B34" w:rsidRPr="007B548C" w:rsidRDefault="00245C2D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2.5 (</w:t>
            </w:r>
            <w:r w:rsidR="00D17B51">
              <w:rPr>
                <w:rFonts w:ascii="Times New Roman" w:hAnsi="Times New Roman" w:cs="Times New Roman"/>
                <w:bCs/>
                <w:sz w:val="24"/>
                <w:szCs w:val="24"/>
              </w:rPr>
              <w:t>12.1)</w:t>
            </w:r>
          </w:p>
        </w:tc>
        <w:tc>
          <w:tcPr>
            <w:tcW w:w="1514" w:type="pct"/>
          </w:tcPr>
          <w:p w:rsidR="005C5B34" w:rsidRPr="007B548C" w:rsidRDefault="00D17B51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7.8 (14.3)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ost </w:t>
            </w:r>
            <w:r w:rsidRPr="007B548C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7B54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1387" w:type="pct"/>
          </w:tcPr>
          <w:p w:rsidR="005C5B34" w:rsidRPr="007B548C" w:rsidRDefault="00D17B51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6.1 (12.3)</w:t>
            </w:r>
          </w:p>
        </w:tc>
        <w:tc>
          <w:tcPr>
            <w:tcW w:w="1514" w:type="pct"/>
          </w:tcPr>
          <w:p w:rsidR="005C5B34" w:rsidRPr="007B548C" w:rsidRDefault="00D17B51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8.3 (17.8)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versibility % </w:t>
            </w:r>
          </w:p>
        </w:tc>
        <w:tc>
          <w:tcPr>
            <w:tcW w:w="1387" w:type="pct"/>
          </w:tcPr>
          <w:p w:rsidR="005C5B34" w:rsidRPr="008D6D2E" w:rsidRDefault="008D6D2E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  <w:tc>
          <w:tcPr>
            <w:tcW w:w="1514" w:type="pct"/>
          </w:tcPr>
          <w:p w:rsidR="005C5B34" w:rsidRPr="007B548C" w:rsidRDefault="00D17B51" w:rsidP="00D17B5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.8 [-13.0 – </w:t>
            </w:r>
            <w:r w:rsidR="004D5620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1.0]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versibility mls</w:t>
            </w:r>
          </w:p>
        </w:tc>
        <w:tc>
          <w:tcPr>
            <w:tcW w:w="1387" w:type="pct"/>
          </w:tcPr>
          <w:p w:rsidR="005C5B34" w:rsidRPr="008D6D2E" w:rsidRDefault="008D6D2E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  <w:tc>
          <w:tcPr>
            <w:tcW w:w="1514" w:type="pct"/>
          </w:tcPr>
          <w:p w:rsidR="005C5B34" w:rsidRPr="007B548C" w:rsidRDefault="00D17B51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0 [-180.0 – </w:t>
            </w:r>
            <w:r w:rsidR="004D5620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20.0]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Systemic Inflammation</w:t>
            </w:r>
          </w:p>
        </w:tc>
        <w:tc>
          <w:tcPr>
            <w:tcW w:w="1387" w:type="pct"/>
          </w:tcPr>
          <w:p w:rsidR="005C5B34" w:rsidRPr="007B548C" w:rsidRDefault="005C5B34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14" w:type="pct"/>
          </w:tcPr>
          <w:p w:rsidR="005C5B34" w:rsidRPr="007B548C" w:rsidRDefault="005C5B34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P (mg/L)</w:t>
            </w:r>
          </w:p>
        </w:tc>
        <w:tc>
          <w:tcPr>
            <w:tcW w:w="1387" w:type="pct"/>
          </w:tcPr>
          <w:p w:rsidR="005C5B34" w:rsidRPr="007B548C" w:rsidRDefault="0076633F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5 [1.0 – 13.0]</w:t>
            </w:r>
          </w:p>
        </w:tc>
        <w:tc>
          <w:tcPr>
            <w:tcW w:w="1514" w:type="pct"/>
          </w:tcPr>
          <w:p w:rsidR="005C5B34" w:rsidRPr="007B548C" w:rsidRDefault="0076633F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0 [1.0 – 70.0]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BC (10</w:t>
            </w: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9</w:t>
            </w: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L)</w:t>
            </w:r>
          </w:p>
        </w:tc>
        <w:tc>
          <w:tcPr>
            <w:tcW w:w="1387" w:type="pct"/>
          </w:tcPr>
          <w:p w:rsidR="005C5B34" w:rsidRPr="007B548C" w:rsidRDefault="009F38A3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2 [4.5 – 10.2]</w:t>
            </w:r>
          </w:p>
        </w:tc>
        <w:tc>
          <w:tcPr>
            <w:tcW w:w="1514" w:type="pct"/>
          </w:tcPr>
          <w:p w:rsidR="005C5B34" w:rsidRPr="007B548C" w:rsidRDefault="009F38A3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4 [4.0 – 15.6]</w:t>
            </w:r>
          </w:p>
        </w:tc>
      </w:tr>
      <w:tr w:rsidR="005C5B34" w:rsidRPr="007B548C" w:rsidTr="00AF3DB5">
        <w:trPr>
          <w:trHeight w:hRule="exact" w:val="482"/>
        </w:trPr>
        <w:tc>
          <w:tcPr>
            <w:tcW w:w="2099" w:type="pct"/>
            <w:vAlign w:val="bottom"/>
          </w:tcPr>
          <w:p w:rsidR="005C5B34" w:rsidRPr="007B548C" w:rsidRDefault="005C5B34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osinophils (10</w:t>
            </w: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9</w:t>
            </w: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L)</w:t>
            </w:r>
          </w:p>
        </w:tc>
        <w:tc>
          <w:tcPr>
            <w:tcW w:w="1387" w:type="pct"/>
          </w:tcPr>
          <w:p w:rsidR="005C5B34" w:rsidRPr="007B548C" w:rsidRDefault="009F38A3" w:rsidP="009F38A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 [0.0 – 0.3]</w:t>
            </w:r>
          </w:p>
        </w:tc>
        <w:tc>
          <w:tcPr>
            <w:tcW w:w="1514" w:type="pct"/>
          </w:tcPr>
          <w:p w:rsidR="005C5B34" w:rsidRPr="007B548C" w:rsidRDefault="009F38A3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 [0.0 – 1.5]</w:t>
            </w:r>
          </w:p>
        </w:tc>
      </w:tr>
    </w:tbl>
    <w:p w:rsidR="008D6D2E" w:rsidRDefault="00D41E8A" w:rsidP="00AF3DB5">
      <w:pPr>
        <w:spacing w:after="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7B548C">
        <w:rPr>
          <w:rFonts w:ascii="Times New Roman" w:hAnsi="Times New Roman" w:cs="Times New Roman"/>
          <w:bCs/>
          <w:i/>
          <w:sz w:val="24"/>
          <w:szCs w:val="24"/>
        </w:rPr>
        <w:t>Summaries are presented as mean (SD), percentage or Median [Range] as appropriate.</w:t>
      </w:r>
      <w:r w:rsidR="008D6D2E" w:rsidRPr="008D6D2E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8D6D2E">
        <w:rPr>
          <w:rFonts w:ascii="Times New Roman" w:hAnsi="Times New Roman" w:cs="Times New Roman"/>
          <w:bCs/>
          <w:i/>
          <w:sz w:val="24"/>
          <w:szCs w:val="24"/>
        </w:rPr>
        <w:t xml:space="preserve">N/A as data were only available for n= 3 subjects. </w:t>
      </w:r>
    </w:p>
    <w:p w:rsidR="00D41E8A" w:rsidRPr="00E6376F" w:rsidRDefault="00D41E8A" w:rsidP="00AF3DB5">
      <w:pPr>
        <w:spacing w:after="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7B548C">
        <w:rPr>
          <w:rFonts w:ascii="Times New Roman" w:hAnsi="Times New Roman" w:cs="Times New Roman"/>
          <w:bCs/>
          <w:i/>
          <w:sz w:val="24"/>
          <w:szCs w:val="24"/>
        </w:rPr>
        <w:t xml:space="preserve">Definitions of abbreviations: BMI = body mass index; FFMI = fat free mass index; SGRQ = St George’s Respiratory Questionnaire; CAT = COPD Assessment Test; CES-D = Centre for Epidemiologic Studies Depression; 6MWD = Six Minute Walk Distance; FRC = Functional Residual </w:t>
      </w:r>
      <w:r w:rsidR="00E75194">
        <w:rPr>
          <w:rFonts w:ascii="Times New Roman" w:hAnsi="Times New Roman" w:cs="Times New Roman"/>
          <w:bCs/>
          <w:i/>
          <w:sz w:val="24"/>
          <w:szCs w:val="24"/>
        </w:rPr>
        <w:t>Capacity</w:t>
      </w:r>
      <w:r w:rsidRPr="007B548C">
        <w:rPr>
          <w:rFonts w:ascii="Times New Roman" w:hAnsi="Times New Roman" w:cs="Times New Roman"/>
          <w:bCs/>
          <w:i/>
          <w:sz w:val="24"/>
          <w:szCs w:val="24"/>
        </w:rPr>
        <w:t>; DLCO = Diffusing capacity of the lungs for carbon monoxide; KCO = Carbon monoxide transfer coefficient; VA = Alveolar Volume CRP = C-reactive Pr</w:t>
      </w:r>
      <w:r w:rsidR="008D6D2E">
        <w:rPr>
          <w:rFonts w:ascii="Times New Roman" w:hAnsi="Times New Roman" w:cs="Times New Roman"/>
          <w:bCs/>
          <w:i/>
          <w:sz w:val="24"/>
          <w:szCs w:val="24"/>
        </w:rPr>
        <w:t>otein; WBC = White blood count</w:t>
      </w:r>
    </w:p>
    <w:p w:rsidR="004B052E" w:rsidRDefault="004B052E"/>
    <w:sectPr w:rsidR="004B052E" w:rsidSect="00D41E8A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defaultTabStop w:val="720"/>
  <w:characterSpacingControl w:val="doNotCompress"/>
  <w:compat/>
  <w:rsids>
    <w:rsidRoot w:val="00D41E8A"/>
    <w:rsid w:val="00213EA6"/>
    <w:rsid w:val="00231B0F"/>
    <w:rsid w:val="00245C2D"/>
    <w:rsid w:val="002670C1"/>
    <w:rsid w:val="002B2907"/>
    <w:rsid w:val="003F78D5"/>
    <w:rsid w:val="00455A1B"/>
    <w:rsid w:val="00483D32"/>
    <w:rsid w:val="004B052E"/>
    <w:rsid w:val="004D5620"/>
    <w:rsid w:val="005C5B34"/>
    <w:rsid w:val="0076633F"/>
    <w:rsid w:val="008D3AA2"/>
    <w:rsid w:val="008D6D2E"/>
    <w:rsid w:val="0094577F"/>
    <w:rsid w:val="00977F4A"/>
    <w:rsid w:val="009F38A3"/>
    <w:rsid w:val="00A22FD2"/>
    <w:rsid w:val="00A25467"/>
    <w:rsid w:val="00A312BC"/>
    <w:rsid w:val="00AF3DB5"/>
    <w:rsid w:val="00B31E5B"/>
    <w:rsid w:val="00CB4272"/>
    <w:rsid w:val="00D17B51"/>
    <w:rsid w:val="00D26544"/>
    <w:rsid w:val="00D41E8A"/>
    <w:rsid w:val="00E75194"/>
    <w:rsid w:val="00E96994"/>
    <w:rsid w:val="00F6056C"/>
    <w:rsid w:val="00FA70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E8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E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457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7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7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7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7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7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7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E8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57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7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7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7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7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7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77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me Kolsum</dc:creator>
  <cp:lastModifiedBy>LOMANDAM</cp:lastModifiedBy>
  <cp:revision>16</cp:revision>
  <dcterms:created xsi:type="dcterms:W3CDTF">2016-11-01T12:12:00Z</dcterms:created>
  <dcterms:modified xsi:type="dcterms:W3CDTF">2017-02-10T22:15:00Z</dcterms:modified>
</cp:coreProperties>
</file>